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06E70" w14:textId="660B46BD" w:rsidR="00A37075" w:rsidRDefault="00000000">
      <w:pPr>
        <w:spacing w:line="140" w:lineRule="atLeast"/>
        <w:divId w:val="886721446"/>
        <w:rPr>
          <w:rFonts w:ascii="Arial Narrow" w:eastAsia="Times New Roman" w:hAnsi="Arial Narrow"/>
          <w:color w:val="000000"/>
          <w:kern w:val="0"/>
          <w:sz w:val="14"/>
          <w:szCs w:val="14"/>
          <w:lang w:val="en"/>
          <w14:ligatures w14:val="none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Author(s): </w:t>
      </w:r>
      <w:r w:rsidR="0055383A">
        <w:rPr>
          <w:rFonts w:ascii="Arial Narrow" w:eastAsia="Times New Roman" w:hAnsi="Arial Narrow"/>
          <w:color w:val="000000"/>
          <w:sz w:val="14"/>
          <w:szCs w:val="14"/>
          <w:lang w:val="en"/>
        </w:rPr>
        <w:t>Kareem Hamdi</w:t>
      </w:r>
    </w:p>
    <w:p w14:paraId="27696EA5" w14:textId="77777777" w:rsidR="00A37075" w:rsidRDefault="00000000">
      <w:pPr>
        <w:spacing w:line="140" w:lineRule="atLeast"/>
        <w:divId w:val="84000429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[SFRC] compared to [conventional] for [extensive cavities]</w:t>
      </w:r>
    </w:p>
    <w:p w14:paraId="12C66D03" w14:textId="77777777" w:rsidR="00A37075" w:rsidRDefault="00000000">
      <w:pPr>
        <w:spacing w:line="140" w:lineRule="atLeast"/>
        <w:divId w:val="38961947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etting: </w:t>
      </w:r>
    </w:p>
    <w:p w14:paraId="6150C0FD" w14:textId="77777777" w:rsidR="00A37075" w:rsidRDefault="00000000">
      <w:pPr>
        <w:spacing w:line="140" w:lineRule="atLeast"/>
        <w:divId w:val="165224916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Bibliography: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A37075" w14:paraId="7D3AD056" w14:textId="77777777">
        <w:trPr>
          <w:divId w:val="321348046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088CE3" w14:textId="77777777" w:rsidR="00A37075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11DEA5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973549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40716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F0C178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A37075" w14:paraId="5AD30CBD" w14:textId="77777777">
        <w:trPr>
          <w:divId w:val="321348046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5778D7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3A4DA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980360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C68551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F54F9D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FC160B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E6A64D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8686A7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[SFRC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E894B9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[conventional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9E782B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74BFDF" w14:textId="77777777" w:rsidR="00A3707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EF194F7" w14:textId="77777777" w:rsidR="00A37075" w:rsidRDefault="00A3707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ECC876" w14:textId="77777777" w:rsidR="00A37075" w:rsidRDefault="00A3707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A37075" w14:paraId="2C9FE078" w14:textId="77777777">
        <w:trPr>
          <w:divId w:val="32134804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C9F80" w14:textId="77777777" w:rsidR="00A37075" w:rsidRDefault="00000000">
            <w:pPr>
              <w:divId w:val="155558102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bsence of Fracture</w:t>
            </w:r>
          </w:p>
        </w:tc>
      </w:tr>
      <w:tr w:rsidR="00A37075" w14:paraId="06A2F8FD" w14:textId="77777777">
        <w:trPr>
          <w:divId w:val="3213480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335E3" w14:textId="77777777" w:rsidR="00A37075" w:rsidRDefault="00000000">
            <w:pPr>
              <w:jc w:val="center"/>
              <w:divId w:val="11451990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6F439" w14:textId="77777777" w:rsidR="00A37075" w:rsidRDefault="00000000">
            <w:pPr>
              <w:jc w:val="center"/>
              <w:divId w:val="19555526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3EF5F" w14:textId="77777777" w:rsidR="00A37075" w:rsidRDefault="00000000">
            <w:pPr>
              <w:jc w:val="center"/>
              <w:divId w:val="7977260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2DFFC" w14:textId="77777777" w:rsidR="00A37075" w:rsidRDefault="00000000">
            <w:pPr>
              <w:jc w:val="center"/>
              <w:divId w:val="13292162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7A389" w14:textId="77777777" w:rsidR="00A37075" w:rsidRDefault="00000000">
            <w:pPr>
              <w:jc w:val="center"/>
              <w:divId w:val="9868616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98235" w14:textId="77777777" w:rsidR="00A37075" w:rsidRDefault="00000000">
            <w:pPr>
              <w:jc w:val="center"/>
              <w:divId w:val="14041364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4F104" w14:textId="77777777" w:rsidR="00A37075" w:rsidRDefault="00000000">
            <w:pPr>
              <w:jc w:val="center"/>
              <w:divId w:val="138438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EDE0D" w14:textId="77777777" w:rsidR="00A37075" w:rsidRDefault="00000000">
            <w:pPr>
              <w:jc w:val="center"/>
              <w:divId w:val="10217824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00/100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96A06" w14:textId="77777777" w:rsidR="00A37075" w:rsidRDefault="00000000">
            <w:pPr>
              <w:jc w:val="center"/>
              <w:divId w:val="2466931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95/95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51EBB" w14:textId="77777777" w:rsidR="00A37075" w:rsidRDefault="00000000">
            <w:pPr>
              <w:jc w:val="center"/>
              <w:divId w:val="1233545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6 to 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8A866" w14:textId="77777777" w:rsidR="00A37075" w:rsidRDefault="00000000">
            <w:pPr>
              <w:jc w:val="center"/>
              <w:divId w:val="19333132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0 fewer to 4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1414C" w14:textId="77777777" w:rsidR="00A37075" w:rsidRDefault="00000000">
            <w:pPr>
              <w:jc w:val="center"/>
              <w:divId w:val="18144431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2DE31" w14:textId="77777777" w:rsidR="00A37075" w:rsidRDefault="00A3707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37075" w14:paraId="0CA601FD" w14:textId="77777777">
        <w:trPr>
          <w:divId w:val="32134804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6A6B3" w14:textId="77777777" w:rsidR="00A37075" w:rsidRDefault="00000000">
            <w:pPr>
              <w:divId w:val="121932048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bsence of Post operative hypersensitivity</w:t>
            </w:r>
          </w:p>
        </w:tc>
      </w:tr>
      <w:tr w:rsidR="00A37075" w14:paraId="46A382ED" w14:textId="77777777">
        <w:trPr>
          <w:divId w:val="3213480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6FC08" w14:textId="77777777" w:rsidR="00A37075" w:rsidRDefault="00000000">
            <w:pPr>
              <w:jc w:val="center"/>
              <w:divId w:val="1945877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FB6CB" w14:textId="77777777" w:rsidR="00A37075" w:rsidRDefault="00000000">
            <w:pPr>
              <w:jc w:val="center"/>
              <w:divId w:val="1591036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45533" w14:textId="77777777" w:rsidR="00A37075" w:rsidRDefault="00000000">
            <w:pPr>
              <w:jc w:val="center"/>
              <w:divId w:val="3950105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55BFF" w14:textId="77777777" w:rsidR="00A37075" w:rsidRDefault="00000000">
            <w:pPr>
              <w:jc w:val="center"/>
              <w:divId w:val="16128614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710A4" w14:textId="77777777" w:rsidR="00A37075" w:rsidRDefault="00000000">
            <w:pPr>
              <w:jc w:val="center"/>
              <w:divId w:val="6570050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6369A" w14:textId="77777777" w:rsidR="00A37075" w:rsidRDefault="00000000">
            <w:pPr>
              <w:jc w:val="center"/>
              <w:divId w:val="16803479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96F4F" w14:textId="77777777" w:rsidR="00A37075" w:rsidRDefault="00000000">
            <w:pPr>
              <w:jc w:val="center"/>
              <w:divId w:val="678966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020D7" w14:textId="77777777" w:rsidR="00A37075" w:rsidRDefault="00000000">
            <w:pPr>
              <w:jc w:val="center"/>
              <w:divId w:val="1645233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5/86 (98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B88464" w14:textId="77777777" w:rsidR="00A37075" w:rsidRDefault="00000000">
            <w:pPr>
              <w:jc w:val="center"/>
              <w:divId w:val="16897901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8/80 (97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BB137" w14:textId="77777777" w:rsidR="00A37075" w:rsidRDefault="00000000">
            <w:pPr>
              <w:jc w:val="center"/>
              <w:divId w:val="3269803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6 to 1.0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A705B" w14:textId="77777777" w:rsidR="00A37075" w:rsidRDefault="00000000">
            <w:pPr>
              <w:jc w:val="center"/>
              <w:divId w:val="1041515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0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9 fewer to 6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54A0C" w14:textId="77777777" w:rsidR="00A37075" w:rsidRDefault="00000000">
            <w:pPr>
              <w:jc w:val="center"/>
              <w:divId w:val="15323070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672EB" w14:textId="77777777" w:rsidR="00A37075" w:rsidRDefault="00A3707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37075" w14:paraId="57C5C302" w14:textId="77777777">
        <w:trPr>
          <w:divId w:val="32134804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E2AAF9" w14:textId="77777777" w:rsidR="00A37075" w:rsidRDefault="00000000">
            <w:pPr>
              <w:divId w:val="165356466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dequate surface texture</w:t>
            </w:r>
          </w:p>
        </w:tc>
      </w:tr>
      <w:tr w:rsidR="00A37075" w14:paraId="4823F1D5" w14:textId="77777777">
        <w:trPr>
          <w:divId w:val="3213480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7188A" w14:textId="77777777" w:rsidR="00A37075" w:rsidRDefault="00000000">
            <w:pPr>
              <w:jc w:val="center"/>
              <w:divId w:val="3822893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546CA" w14:textId="77777777" w:rsidR="00A37075" w:rsidRDefault="00000000">
            <w:pPr>
              <w:jc w:val="center"/>
              <w:divId w:val="4068503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9995C" w14:textId="77777777" w:rsidR="00A37075" w:rsidRDefault="00000000">
            <w:pPr>
              <w:jc w:val="center"/>
              <w:divId w:val="18813617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D406D" w14:textId="77777777" w:rsidR="00A37075" w:rsidRDefault="00000000">
            <w:pPr>
              <w:jc w:val="center"/>
              <w:divId w:val="19234161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AD85EB" w14:textId="77777777" w:rsidR="00A37075" w:rsidRDefault="00000000">
            <w:pPr>
              <w:jc w:val="center"/>
              <w:divId w:val="16864420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746A2" w14:textId="77777777" w:rsidR="00A37075" w:rsidRDefault="00000000">
            <w:pPr>
              <w:jc w:val="center"/>
              <w:divId w:val="20721454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DB2E1" w14:textId="77777777" w:rsidR="00A37075" w:rsidRDefault="00000000">
            <w:pPr>
              <w:jc w:val="center"/>
              <w:divId w:val="1272879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44FA8" w14:textId="77777777" w:rsidR="00A37075" w:rsidRDefault="00000000">
            <w:pPr>
              <w:jc w:val="center"/>
              <w:divId w:val="2108428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6/86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0CBC8" w14:textId="77777777" w:rsidR="00A37075" w:rsidRDefault="00000000">
            <w:pPr>
              <w:jc w:val="center"/>
              <w:divId w:val="16956176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0/80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672EC" w14:textId="77777777" w:rsidR="00A37075" w:rsidRDefault="00000000">
            <w:pPr>
              <w:jc w:val="center"/>
              <w:divId w:val="1401367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6 to 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3BB94" w14:textId="77777777" w:rsidR="00A37075" w:rsidRDefault="00000000">
            <w:pPr>
              <w:jc w:val="center"/>
              <w:divId w:val="20762770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0 fewer to 4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FC932" w14:textId="77777777" w:rsidR="00A37075" w:rsidRDefault="00000000">
            <w:pPr>
              <w:jc w:val="center"/>
              <w:divId w:val="6647479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667859" w14:textId="77777777" w:rsidR="00A37075" w:rsidRDefault="00A3707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37075" w14:paraId="1A7A0E81" w14:textId="77777777">
        <w:trPr>
          <w:divId w:val="32134804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149D4" w14:textId="77777777" w:rsidR="00A37075" w:rsidRDefault="00000000">
            <w:pPr>
              <w:divId w:val="207824338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dequate anatomical contact</w:t>
            </w:r>
          </w:p>
        </w:tc>
      </w:tr>
      <w:tr w:rsidR="00A37075" w14:paraId="6EB3D3E3" w14:textId="77777777">
        <w:trPr>
          <w:divId w:val="3213480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8B1F16" w14:textId="77777777" w:rsidR="00A37075" w:rsidRDefault="00000000">
            <w:pPr>
              <w:jc w:val="center"/>
              <w:divId w:val="2930210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47FFD" w14:textId="77777777" w:rsidR="00A37075" w:rsidRDefault="00000000">
            <w:pPr>
              <w:jc w:val="center"/>
              <w:divId w:val="11031104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EBD16" w14:textId="77777777" w:rsidR="00A37075" w:rsidRDefault="00000000">
            <w:pPr>
              <w:jc w:val="center"/>
              <w:divId w:val="5797561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48ED53" w14:textId="77777777" w:rsidR="00A37075" w:rsidRDefault="00000000">
            <w:pPr>
              <w:jc w:val="center"/>
              <w:divId w:val="6403531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57E90" w14:textId="77777777" w:rsidR="00A37075" w:rsidRDefault="00000000">
            <w:pPr>
              <w:jc w:val="center"/>
              <w:divId w:val="9411818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54C6E" w14:textId="77777777" w:rsidR="00A37075" w:rsidRDefault="00000000">
            <w:pPr>
              <w:jc w:val="center"/>
              <w:divId w:val="20701552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1E404" w14:textId="77777777" w:rsidR="00A37075" w:rsidRDefault="00000000">
            <w:pPr>
              <w:jc w:val="center"/>
              <w:divId w:val="14072195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52EF0" w14:textId="77777777" w:rsidR="00A37075" w:rsidRDefault="00000000">
            <w:pPr>
              <w:jc w:val="center"/>
              <w:divId w:val="8273269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5/86 (98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6A3F2" w14:textId="77777777" w:rsidR="00A37075" w:rsidRDefault="00000000">
            <w:pPr>
              <w:jc w:val="center"/>
              <w:divId w:val="6832872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0/80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C775E" w14:textId="77777777" w:rsidR="00A37075" w:rsidRDefault="00000000">
            <w:pPr>
              <w:jc w:val="center"/>
              <w:divId w:val="18561937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5 to 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C4609" w14:textId="77777777" w:rsidR="00A37075" w:rsidRDefault="00000000">
            <w:pPr>
              <w:jc w:val="center"/>
              <w:divId w:val="6062313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50 fewer to 4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7AEE4" w14:textId="77777777" w:rsidR="00A37075" w:rsidRDefault="00000000">
            <w:pPr>
              <w:jc w:val="center"/>
              <w:divId w:val="17912373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D690D" w14:textId="77777777" w:rsidR="00A37075" w:rsidRDefault="00A3707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37075" w14:paraId="0FF8BA63" w14:textId="77777777">
        <w:trPr>
          <w:divId w:val="32134804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4A634" w14:textId="77777777" w:rsidR="00A37075" w:rsidRDefault="00000000">
            <w:pPr>
              <w:divId w:val="167741412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bsence of recurrent caries</w:t>
            </w:r>
          </w:p>
        </w:tc>
      </w:tr>
      <w:tr w:rsidR="00A37075" w14:paraId="03866153" w14:textId="77777777">
        <w:trPr>
          <w:divId w:val="3213480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322DC" w14:textId="77777777" w:rsidR="00A37075" w:rsidRDefault="00000000">
            <w:pPr>
              <w:jc w:val="center"/>
              <w:divId w:val="1679502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D22EA" w14:textId="77777777" w:rsidR="00A37075" w:rsidRDefault="00000000">
            <w:pPr>
              <w:jc w:val="center"/>
              <w:divId w:val="4599584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178C6" w14:textId="77777777" w:rsidR="00A37075" w:rsidRDefault="00000000">
            <w:pPr>
              <w:jc w:val="center"/>
              <w:divId w:val="17743267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310E2" w14:textId="77777777" w:rsidR="00A37075" w:rsidRDefault="00000000">
            <w:pPr>
              <w:jc w:val="center"/>
              <w:divId w:val="13055516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B767C" w14:textId="77777777" w:rsidR="00A37075" w:rsidRDefault="00000000">
            <w:pPr>
              <w:jc w:val="center"/>
              <w:divId w:val="7177756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D385C" w14:textId="77777777" w:rsidR="00A37075" w:rsidRDefault="00000000">
            <w:pPr>
              <w:jc w:val="center"/>
              <w:divId w:val="8802416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7D592" w14:textId="77777777" w:rsidR="00A37075" w:rsidRDefault="00000000">
            <w:pPr>
              <w:jc w:val="center"/>
              <w:divId w:val="13159084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92C0F" w14:textId="77777777" w:rsidR="00A37075" w:rsidRDefault="00000000">
            <w:pPr>
              <w:jc w:val="center"/>
              <w:divId w:val="18439363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00/100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C3C7B" w14:textId="77777777" w:rsidR="00A37075" w:rsidRDefault="00000000">
            <w:pPr>
              <w:jc w:val="center"/>
              <w:divId w:val="6755737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95/95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8E611" w14:textId="77777777" w:rsidR="00A37075" w:rsidRDefault="00000000">
            <w:pPr>
              <w:jc w:val="center"/>
              <w:divId w:val="7059142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6 to 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EFA89" w14:textId="77777777" w:rsidR="00A37075" w:rsidRDefault="00000000">
            <w:pPr>
              <w:jc w:val="center"/>
              <w:divId w:val="3573945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0 fewer to 4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E23E0" w14:textId="77777777" w:rsidR="00A37075" w:rsidRDefault="00000000">
            <w:pPr>
              <w:jc w:val="center"/>
              <w:divId w:val="5590544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31480" w14:textId="77777777" w:rsidR="00A37075" w:rsidRDefault="00A3707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37075" w14:paraId="05926971" w14:textId="77777777">
        <w:trPr>
          <w:divId w:val="32134804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505324" w14:textId="77777777" w:rsidR="00A37075" w:rsidRDefault="00000000">
            <w:pPr>
              <w:divId w:val="2726746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bsence of marginal discoloration </w:t>
            </w:r>
          </w:p>
        </w:tc>
      </w:tr>
      <w:tr w:rsidR="00A37075" w14:paraId="24C5F2B9" w14:textId="77777777">
        <w:trPr>
          <w:divId w:val="3213480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3D3F7" w14:textId="77777777" w:rsidR="00A37075" w:rsidRDefault="00000000">
            <w:pPr>
              <w:jc w:val="center"/>
              <w:divId w:val="1936474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78240" w14:textId="77777777" w:rsidR="00A37075" w:rsidRDefault="00000000">
            <w:pPr>
              <w:jc w:val="center"/>
              <w:divId w:val="192770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C8AB8" w14:textId="77777777" w:rsidR="00A37075" w:rsidRDefault="00000000">
            <w:pPr>
              <w:jc w:val="center"/>
              <w:divId w:val="15085197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29AE6" w14:textId="77777777" w:rsidR="00A37075" w:rsidRDefault="00000000">
            <w:pPr>
              <w:jc w:val="center"/>
              <w:divId w:val="18692899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D2C51" w14:textId="77777777" w:rsidR="00A37075" w:rsidRDefault="00000000">
            <w:pPr>
              <w:jc w:val="center"/>
              <w:divId w:val="12854297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9F331" w14:textId="77777777" w:rsidR="00A37075" w:rsidRDefault="00000000">
            <w:pPr>
              <w:jc w:val="center"/>
              <w:divId w:val="1616267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3A1DA" w14:textId="77777777" w:rsidR="00A37075" w:rsidRDefault="00000000">
            <w:pPr>
              <w:jc w:val="center"/>
              <w:divId w:val="14351283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4F632" w14:textId="77777777" w:rsidR="00A37075" w:rsidRDefault="00000000">
            <w:pPr>
              <w:jc w:val="center"/>
              <w:divId w:val="10192323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5/100 (9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5B961" w14:textId="77777777" w:rsidR="00A37075" w:rsidRDefault="00000000">
            <w:pPr>
              <w:jc w:val="center"/>
              <w:divId w:val="11054628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7/95 (9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57037" w14:textId="77777777" w:rsidR="00A37075" w:rsidRDefault="00000000">
            <w:pPr>
              <w:jc w:val="center"/>
              <w:divId w:val="4795366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6 to 1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ECDBE" w14:textId="77777777" w:rsidR="00A37075" w:rsidRDefault="00000000">
            <w:pPr>
              <w:jc w:val="center"/>
              <w:divId w:val="9612309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7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7 fewer to 11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7AABE" w14:textId="77777777" w:rsidR="00A37075" w:rsidRDefault="00000000">
            <w:pPr>
              <w:jc w:val="center"/>
              <w:divId w:val="9358625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E281F" w14:textId="77777777" w:rsidR="00A37075" w:rsidRDefault="00A3707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37075" w14:paraId="0C23D008" w14:textId="77777777">
        <w:trPr>
          <w:divId w:val="32134804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FD654B" w14:textId="77777777" w:rsidR="00A37075" w:rsidRDefault="00000000">
            <w:pPr>
              <w:divId w:val="142784829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rginal adaptation</w:t>
            </w:r>
          </w:p>
        </w:tc>
      </w:tr>
      <w:tr w:rsidR="00A37075" w14:paraId="2C587601" w14:textId="77777777">
        <w:trPr>
          <w:divId w:val="3213480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077F4" w14:textId="77777777" w:rsidR="00A37075" w:rsidRDefault="00000000">
            <w:pPr>
              <w:jc w:val="center"/>
              <w:divId w:val="247156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6BC8F" w14:textId="77777777" w:rsidR="00A37075" w:rsidRDefault="00000000">
            <w:pPr>
              <w:jc w:val="center"/>
              <w:divId w:val="3790177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EC8986" w14:textId="77777777" w:rsidR="00A37075" w:rsidRDefault="00000000">
            <w:pPr>
              <w:jc w:val="center"/>
              <w:divId w:val="2570617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4AFC6" w14:textId="77777777" w:rsidR="00A37075" w:rsidRDefault="00000000">
            <w:pPr>
              <w:jc w:val="center"/>
              <w:divId w:val="791082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80D74" w14:textId="77777777" w:rsidR="00A37075" w:rsidRDefault="00000000">
            <w:pPr>
              <w:jc w:val="center"/>
              <w:divId w:val="8167974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902C4" w14:textId="77777777" w:rsidR="00A37075" w:rsidRDefault="00000000">
            <w:pPr>
              <w:jc w:val="center"/>
              <w:divId w:val="16560316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BFB23" w14:textId="77777777" w:rsidR="00A37075" w:rsidRDefault="00000000">
            <w:pPr>
              <w:jc w:val="center"/>
              <w:divId w:val="1888381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E30B4" w14:textId="77777777" w:rsidR="00A37075" w:rsidRDefault="00000000">
            <w:pPr>
              <w:jc w:val="center"/>
              <w:divId w:val="1311901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0/100 (9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F2BB4" w14:textId="77777777" w:rsidR="00A37075" w:rsidRDefault="00000000">
            <w:pPr>
              <w:jc w:val="center"/>
              <w:divId w:val="16118876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5/95 (78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C68B7" w14:textId="77777777" w:rsidR="00A37075" w:rsidRDefault="00000000">
            <w:pPr>
              <w:jc w:val="center"/>
              <w:divId w:val="14250272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1 to 1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A0389" w14:textId="77777777" w:rsidR="00A37075" w:rsidRDefault="00000000">
            <w:pPr>
              <w:jc w:val="center"/>
              <w:divId w:val="8811327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79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71 fewer to 26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64415" w14:textId="77777777" w:rsidR="00A37075" w:rsidRDefault="00000000">
            <w:pPr>
              <w:jc w:val="center"/>
              <w:divId w:val="978388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7EC500" w14:textId="77777777" w:rsidR="00A37075" w:rsidRDefault="00A3707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37075" w14:paraId="0685CC65" w14:textId="77777777">
        <w:trPr>
          <w:divId w:val="32134804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3D882" w14:textId="77777777" w:rsidR="00A37075" w:rsidRDefault="00000000">
            <w:pPr>
              <w:divId w:val="197991302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rescence of color match</w:t>
            </w:r>
          </w:p>
        </w:tc>
      </w:tr>
      <w:tr w:rsidR="00A37075" w14:paraId="425FC8F0" w14:textId="77777777">
        <w:trPr>
          <w:divId w:val="3213480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EF803" w14:textId="77777777" w:rsidR="00A37075" w:rsidRDefault="00000000">
            <w:pPr>
              <w:jc w:val="center"/>
              <w:divId w:val="16258903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D6335" w14:textId="77777777" w:rsidR="00A37075" w:rsidRDefault="00000000">
            <w:pPr>
              <w:jc w:val="center"/>
              <w:divId w:val="14931336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3B31C" w14:textId="77777777" w:rsidR="00A37075" w:rsidRDefault="00000000">
            <w:pPr>
              <w:jc w:val="center"/>
              <w:divId w:val="15842161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0AFE41" w14:textId="77777777" w:rsidR="00A37075" w:rsidRDefault="00000000">
            <w:pPr>
              <w:jc w:val="center"/>
              <w:divId w:val="12326220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8EF96" w14:textId="77777777" w:rsidR="00A37075" w:rsidRDefault="00000000">
            <w:pPr>
              <w:jc w:val="center"/>
              <w:divId w:val="18534514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C1D84" w14:textId="77777777" w:rsidR="00A37075" w:rsidRDefault="00000000">
            <w:pPr>
              <w:jc w:val="center"/>
              <w:divId w:val="9283445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52A7E" w14:textId="77777777" w:rsidR="00A37075" w:rsidRDefault="00000000">
            <w:pPr>
              <w:jc w:val="center"/>
              <w:divId w:val="13565405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BFFEF" w14:textId="77777777" w:rsidR="00A37075" w:rsidRDefault="00000000">
            <w:pPr>
              <w:jc w:val="center"/>
              <w:divId w:val="20220506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3/82 (76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65DB2" w14:textId="77777777" w:rsidR="00A37075" w:rsidRDefault="00000000">
            <w:pPr>
              <w:jc w:val="center"/>
              <w:divId w:val="453908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9/79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568D5" w14:textId="77777777" w:rsidR="00A37075" w:rsidRDefault="00000000">
            <w:pPr>
              <w:jc w:val="center"/>
              <w:divId w:val="10930881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7 to 1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36DE7" w14:textId="77777777" w:rsidR="00A37075" w:rsidRDefault="00000000">
            <w:pPr>
              <w:jc w:val="center"/>
              <w:divId w:val="19280362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3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30 fewer to 3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BE513" w14:textId="77777777" w:rsidR="00A37075" w:rsidRDefault="00000000">
            <w:pPr>
              <w:jc w:val="center"/>
              <w:divId w:val="10746660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FDF8C" w14:textId="77777777" w:rsidR="00A37075" w:rsidRDefault="00A3707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6FAC792C" w14:textId="77777777" w:rsidR="00A37075" w:rsidRDefault="00000000">
      <w:pPr>
        <w:pStyle w:val="NormalWeb"/>
        <w:spacing w:line="140" w:lineRule="atLeast"/>
        <w:divId w:val="32134804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46B192F5" w14:textId="77777777" w:rsidR="00A37075" w:rsidRDefault="00000000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255F9227" w14:textId="77777777" w:rsidR="00A37075" w:rsidRDefault="00000000">
      <w:pPr>
        <w:spacing w:line="140" w:lineRule="atLeast"/>
        <w:divId w:val="77760198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Out of 4 pooled studies, 1 showed high risk of bias, while another 1 study showed moderate risk of bias</w:t>
      </w:r>
    </w:p>
    <w:p w14:paraId="5E76B124" w14:textId="77777777" w:rsidR="00A37075" w:rsidRDefault="00000000">
      <w:pPr>
        <w:spacing w:line="140" w:lineRule="atLeast"/>
        <w:divId w:val="58191117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Relatively wide confidence interval CI</w:t>
      </w:r>
    </w:p>
    <w:p w14:paraId="0A769D27" w14:textId="77777777" w:rsidR="00A37075" w:rsidRDefault="00000000">
      <w:pPr>
        <w:spacing w:line="140" w:lineRule="atLeast"/>
        <w:divId w:val="93358955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Pooled studies were heterogenous (Chi-square P=0.02, I-square=70%). </w:t>
      </w:r>
    </w:p>
    <w:p w14:paraId="0377AA4D" w14:textId="77777777" w:rsidR="00E2537E" w:rsidRDefault="00000000">
      <w:pPr>
        <w:spacing w:line="140" w:lineRule="atLeast"/>
        <w:divId w:val="26543328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Pooled studies were heterogenous (Chi-square P=0.007, I-square=80%).</w:t>
      </w:r>
    </w:p>
    <w:sectPr w:rsidR="00E2537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1743"/>
    <w:rsid w:val="00176A0B"/>
    <w:rsid w:val="002D3584"/>
    <w:rsid w:val="0055383A"/>
    <w:rsid w:val="0079191B"/>
    <w:rsid w:val="00A37075"/>
    <w:rsid w:val="00DD1743"/>
    <w:rsid w:val="00E2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9956C"/>
  <w15:docId w15:val="{BD5A39B9-A69F-4118-AE1D-2702B583C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34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4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2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00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61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24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44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2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4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0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8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5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6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1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4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7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1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9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3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3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5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7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5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8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3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86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9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5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0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3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66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2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eem Hamdy Abdelmaqsoud Hasan</cp:lastModifiedBy>
  <cp:revision>4</cp:revision>
  <dcterms:created xsi:type="dcterms:W3CDTF">2025-04-29T12:02:00Z</dcterms:created>
  <dcterms:modified xsi:type="dcterms:W3CDTF">2025-11-01T17:53:00Z</dcterms:modified>
</cp:coreProperties>
</file>